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8E8" w:rsidRDefault="00020A1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</w:t>
      </w:r>
      <w:r w:rsidR="00966834">
        <w:rPr>
          <w:rFonts w:ascii="Times New Roman" w:hAnsi="Times New Roman" w:cs="Times New Roman" w:hint="eastAsia"/>
          <w:szCs w:val="21"/>
        </w:rPr>
        <w:t>2</w:t>
      </w:r>
      <w:r w:rsidR="00AE64C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e preferred term of </w:t>
      </w:r>
      <w:r w:rsidR="009F1454">
        <w:rPr>
          <w:rFonts w:ascii="Times New Roman" w:hAnsi="Times New Roman" w:cs="Times New Roman" w:hint="eastAsia"/>
          <w:kern w:val="0"/>
          <w:szCs w:val="21"/>
        </w:rPr>
        <w:t>h</w:t>
      </w:r>
      <w:r w:rsidR="009F1454" w:rsidRPr="009F1454">
        <w:rPr>
          <w:rFonts w:ascii="Times New Roman" w:hAnsi="Times New Roman" w:cs="Times New Roman"/>
          <w:kern w:val="0"/>
          <w:szCs w:val="21"/>
        </w:rPr>
        <w:t xml:space="preserve">aemorrhage </w:t>
      </w:r>
      <w:r>
        <w:rPr>
          <w:rFonts w:ascii="Times New Roman" w:hAnsi="Times New Roman" w:cs="Times New Roman" w:hint="eastAsia"/>
          <w:kern w:val="0"/>
          <w:szCs w:val="21"/>
        </w:rPr>
        <w:t>used in this study.</w:t>
      </w:r>
    </w:p>
    <w:tbl>
      <w:tblPr>
        <w:tblW w:w="8981" w:type="dxa"/>
        <w:tblInd w:w="-459" w:type="dxa"/>
        <w:tblLayout w:type="fixed"/>
        <w:tblLook w:val="04A0"/>
      </w:tblPr>
      <w:tblGrid>
        <w:gridCol w:w="1560"/>
        <w:gridCol w:w="6095"/>
        <w:gridCol w:w="1326"/>
      </w:tblGrid>
      <w:tr w:rsidR="00F978E8" w:rsidTr="008A50C0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78E8" w:rsidRDefault="008A50C0" w:rsidP="00F33505">
            <w:pPr>
              <w:widowControl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50C0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8A50C0">
              <w:rPr>
                <w:rFonts w:ascii="Times New Roman" w:hAnsi="Times New Roman" w:cs="Times New Roman"/>
                <w:b/>
                <w:bCs/>
              </w:rPr>
              <w:t>aemorrhage</w:t>
            </w:r>
            <w:r w:rsidRPr="009F145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F33505" w:rsidRPr="00F33505"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78E8" w:rsidRDefault="00020A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red term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78E8" w:rsidRDefault="00020A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bdominal wall haematoma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738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bdominal wal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778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bnormal withdrawal bleed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919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chenbach syndr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956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cute haemorrhagic leukoencephalit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899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cute haemorrhagic ulcerative colit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63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dministration site bruis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09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dministration sit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10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dministration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10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dren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919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dre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136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nal fissur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976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955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nal ulce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389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nastomotic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634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nastomotic ulce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224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neurysm ruptur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838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ngina bullosa haemorrhagic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422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norectal varices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892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nticoagulant-related nephropath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334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ortic aneurysm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288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ortic dissection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811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ortic intramur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797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ortic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2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ortic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087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poneurosis contu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33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pplication site bruis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11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pplication sit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831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pplication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269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pplication site purpur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18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rteri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096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rterial intramur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497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rterial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3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rterial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317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rteriovenous fistula sit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515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rteriovenous fistula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512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rteriovenous graft sit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515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rteriovenous graft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5126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stringent therapy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7372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trial ruptur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8761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Auricular haematoma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3797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asal ganglia haematoma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703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asal ganglia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705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asilar artery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3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ladder tamponad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265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leeding varicose vei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514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lood blist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537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lood loss anaem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229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lood urin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586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lood urine presen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87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loody dischar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768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loody peritoneal effluen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744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one contu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625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one marrow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58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rain contu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234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rain stem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23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rain stem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614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rain stem micro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120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reast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475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reast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625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road ligament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637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ronchi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573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ronchial varices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916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ullous haemorrhagic dermato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380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Burs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781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ardiac contu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35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arotid aneurysm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132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arotid artery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2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atheter site bruis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358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atheter sit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566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atheter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109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ntral nervous system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204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phal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801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ebellar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103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ebella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803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ebellar micro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120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ebral aneurysm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39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ebral aneurysm ruptured syphilit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807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ebral arteriovenous malformation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808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ebral artery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3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ebral cyst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209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ebr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3942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ebral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8111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ebral haemorrhage foetal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157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ebral haemorrhage neonatal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8112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lastRenderedPageBreak/>
              <w:t>86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ebral microhaemorrhag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727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vix haematoma uterin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02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ervix haemorrhage uterin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02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hest wal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659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horoid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864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horoid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878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hronic gastrointestinal bleed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39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hronic pigmented purpur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272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iliary body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741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oital bleed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501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olonic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0999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onjunctiv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071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ontu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58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orneal bleed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155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ullen's sig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902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Cystitis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179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Deep dissecting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471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Diarrhoea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274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Disseminated intravascular coagul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344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Diverticulitis intestinal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354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Diverticulum intestinal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356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Duodenal ulce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383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Duodenitis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386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Dysfunctional uterine bleed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390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a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400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cchymo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408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ncephalitis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458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nterocolitis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489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pidur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68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pistax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509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xsanguin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571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xtra-axi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825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xtradur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576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xtradural haematoma evacu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279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xtravasation bloo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586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ye contu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35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y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989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y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592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yelid bleed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319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yelid contusion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01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Eyelid haematom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4976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Femoral artery perforation</w:t>
            </w:r>
          </w:p>
        </w:tc>
        <w:tc>
          <w:tcPr>
            <w:tcW w:w="1326" w:type="dxa"/>
            <w:tcBorders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39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Femoral vein perforation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45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Foetal-maternal haemorrhage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6871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lastRenderedPageBreak/>
              <w:t>130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Fothergill sign positiv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174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astric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778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astric ulce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782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astric ulcer haemorrhage, obstructiv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782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astric ulcer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783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astric varices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757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astritis alcoholic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785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astritis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786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astroduode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376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astrointesti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795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astrointestinal polyp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443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astrointestinal ulce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674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astrointestinal vascular malformation haemorrhagic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056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enital contusion</w:t>
            </w:r>
          </w:p>
        </w:tc>
        <w:tc>
          <w:tcPr>
            <w:tcW w:w="1326" w:type="dxa"/>
            <w:tcBorders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35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enital haemorrhage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117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ingival bleed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27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raft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357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Grey Turner's sig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42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ngioma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404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rthro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82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teme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83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tochez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83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tocoel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83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85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toma evacu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073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toma infec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156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toma muscl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589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tosalpinx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46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tosperm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86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totympanu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301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tur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86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aturia traumat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87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bil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894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peritoneu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93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philic arthropath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505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philic pseudotumou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77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pty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96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579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e coronary arter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580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e foetal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119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e in pregnancy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981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e intracranial</w:t>
            </w: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985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e neonatal</w:t>
            </w: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1993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e subcutaneous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8999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lastRenderedPageBreak/>
              <w:t>17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e subepidermal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900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e urinary tra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584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adrenal infarc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990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arteriovenous malform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459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ascit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976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breast cys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744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cerebral infarc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900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cys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918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diathe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271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disease of newbor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900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disorder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900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erosive gastrit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778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hepatic cys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779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infarc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901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necrotic pancreatit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605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ovarian cys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078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strok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901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thyroid cys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225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transformation strok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567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tumour necro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409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urticar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949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agic vasculit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125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rrhoid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478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sta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743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aemothorax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902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enoch-Schonlein purpur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961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epatic haemangioma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488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epatic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967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epatic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967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ereditary haemorrhagic telangiectas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1988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yperfibrinoly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473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Hyphae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092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liac artery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3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liac artery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278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liac vein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4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mmune thrombocytopen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384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mplant site bruis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385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mplant sit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378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mplant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399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cision site haematom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924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cision site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110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creased tendency to bruise</w:t>
            </w: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1688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duced abortion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2844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ferior vena cava perforation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42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lastRenderedPageBreak/>
              <w:t>218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fusion site bruising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920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fusion sit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546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fusion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546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jection site bruis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205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jection sit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206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jection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206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stillation site bruis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63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stillation sit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60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stillation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61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ter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19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testinal haematom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982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testi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917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testinal varices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805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tra-abdomin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645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tra-abdomi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124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tracerebral haematoma evacu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202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tracrani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949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tracranial tumou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277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traocular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193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trapartum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7703</w:t>
            </w:r>
          </w:p>
        </w:tc>
      </w:tr>
      <w:tr w:rsidR="0021717A" w:rsidTr="00CC275B">
        <w:trPr>
          <w:trHeight w:val="28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traventricular haemorrhage</w:t>
            </w: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284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ntraventricular haemorrhage neonatal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284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Iris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741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Joint micro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766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Kidney contu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341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Lacrim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993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Large intesti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253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Large intestinal ulce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126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Larynge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088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Larynge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574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Lip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630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Lip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929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Liver contusion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726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Lower gastrointestinal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95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Lower limb artery perforation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3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Lymph nod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427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allory-Weiss syndr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671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ediastinal haematom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994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ediastinal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634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edical device site bruise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57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edical device site haematom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577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edical device site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578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elaena</w:t>
            </w: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7141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elaena neonatal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9777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lastRenderedPageBreak/>
              <w:t>262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eningorrhagia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259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enometrorrhag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729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enorrhag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731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esenteric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155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esenteric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071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etrorrhag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751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outh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802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ucocutaneous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604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ucos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129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uscle contu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075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uscl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830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yocardi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884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Myocardial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860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Naevus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295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Nail bed bleed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889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Nasal septum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02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Neonatal gastrointesti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415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Nephritis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913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Nipple exudate blood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2941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ccult blood positiv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188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cular retrobulba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757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esophage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017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esophageal intramur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748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esophageal ulce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020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esophageal varices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021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esophagitis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021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ptic disc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091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ptic nerve sheath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094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ral blood blist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659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ral contu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817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ral mucosa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477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ral purpur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353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rbital haematom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356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rbital haemorrhage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104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steorrhag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193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varian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326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Ovarian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574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alpable purpur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687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ancreatic haemorrhage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362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ancreatic pseudocyst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381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ancreatitis haemorrhagic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3650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apillary muscle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9164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aranasal sinus haematoma</w:t>
            </w: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9702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aranasal sinus haemorrhage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0108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lastRenderedPageBreak/>
              <w:t>306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arathyroid haemorrhag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905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arotid gland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116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lvic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497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lvic haematoma obstetr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424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lvic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367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nile contu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35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nil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065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nil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430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ptic ulce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434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ricardi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447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rine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452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riorbit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454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riorbit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169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rioste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734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ripartum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269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ripheral artery aneurysm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990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ripheral artery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107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ritone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809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riventricular haemorrhage neonat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670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etechia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475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haryngeal contu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317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harynge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812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harynge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482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ituitary apoplex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644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ituitary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976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lacenta praevia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512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olymenorrhag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405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ost abortion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624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ost procedural contu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35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ost procedur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318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ost procedural haematur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622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ost procedural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107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ost transfusion purpur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226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ostmenopausal haemorrhage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587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ostpartum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641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ost-traumatic punctate intraepiderm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163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remature separation of placent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660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rocedural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122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roctitis haemorrhagic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677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rostatic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696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lmonary alveolar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7313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lmonary contusion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7370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lmonary haematoma</w:t>
            </w: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4991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lmonary haemorrhage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7394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lastRenderedPageBreak/>
              <w:t>350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lmonary haemorrhage neonatal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219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ncture site bruis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203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ncture sit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195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ncture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110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rpur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754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rpura fulminan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755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rpura neonat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755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rpura non-thrombocytopen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773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rpura senil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756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Putamen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894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adiation associated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228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ct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806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ctal ulce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808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nal artery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3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nal cyst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984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n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845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846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spiratory tract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872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spiratory tract haemorrhage neonat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872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tinal aneurysm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912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ti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886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tinopathy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144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troperitone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836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troperitone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898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etroplacent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479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Ruptured cerebral aneurys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933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cler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50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crotal haematocoel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151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crot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3974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crot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136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hock haemorrhagic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977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kin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426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kin neoplasm bleeding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071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kin ulce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37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mall intesti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253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mall intestinal ulce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155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oft tissue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129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ermatic cord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574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inal cord haematoma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605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inal cord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899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inal epidural haematom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162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inal epidural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9236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inal subarachnoid haemorrhage</w:t>
            </w: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564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inal subdural haematoma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164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lastRenderedPageBreak/>
              <w:t>39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inal subdural haemorrhag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56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leen contu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353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lenic artery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3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lenic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164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lenic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164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lenic varices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866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linter haemorrhag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166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ontaneous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530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pontaneous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455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toma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450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tomatitis haemorrhag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213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arachnoid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670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arachnoid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231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arachnoid haemorrhage neonat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231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capsular hepatic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338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capsular ren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338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capsular splenic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338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chorionic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259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chorionic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101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clavian artery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4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clavian vein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4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cutaneous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234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dur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236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dural haematoma evacu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236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dur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236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dural haemorrhage neonat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236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endocardi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245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gale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951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gale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090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bretinal haematom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193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Superior vena cava perforation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4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esticular haemorrhage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187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halamus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893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hird stage postpartum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344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horacic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274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hrombocytopenic purpur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356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hrombotic thrombocytopenic purpur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364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hyroid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422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ongu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395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ongu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987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onsilla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7450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ooth pulp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2228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ooth socket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4946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racheal haemorrhage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2543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lastRenderedPageBreak/>
              <w:t>438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raumatic haematoma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452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raumatic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347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raumatic haemothorax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448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raumatic intracrani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901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raumatic intracrani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138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Tumou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975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Ulce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157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Umbilical cord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453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Umbilic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871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Umbilic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545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Upper gastrointesti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627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Ureteric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574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Urethr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971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Urinary bladder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335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Urinary bladder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652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Urogenit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005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Uterin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387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Uterin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678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ccination site bruis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948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ccination sit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947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ccination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947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ginal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690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gin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691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ricose vein ruptur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699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scular access site bruis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776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scular access sit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764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scular access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764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scular access site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7652</w:t>
            </w:r>
          </w:p>
        </w:tc>
      </w:tr>
      <w:tr w:rsidR="0021717A" w:rsidTr="00CC275B">
        <w:trPr>
          <w:trHeight w:val="3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scular anastomotic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8409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scular graft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772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scular pseudoaneurysm ruptured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394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scular purpura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709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ascular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364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ein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7110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enous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544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enous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33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entricle rupt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7279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ertebral artery perfor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5735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essel puncture site bruis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3881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essel puncture site haemato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5902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essel puncture site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4092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itreous haematom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1936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itreous haemorrhag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7655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ulval haematoma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7756</w:t>
            </w:r>
          </w:p>
        </w:tc>
      </w:tr>
      <w:tr w:rsidR="0021717A" w:rsidTr="0021717A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lastRenderedPageBreak/>
              <w:t>482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ulval haematoma evacuatio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7757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Vulval haemorrh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63816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Withdrawal ble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47998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Wound haematom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71504</w:t>
            </w:r>
          </w:p>
        </w:tc>
      </w:tr>
      <w:tr w:rsidR="0021717A" w:rsidTr="00CC275B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Wound haemorrha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1717A" w:rsidRPr="0021717A" w:rsidRDefault="0021717A" w:rsidP="001B4194">
            <w:pPr>
              <w:rPr>
                <w:rFonts w:ascii="Times New Roman" w:hAnsi="Times New Roman" w:cs="Times New Roman"/>
              </w:rPr>
            </w:pPr>
            <w:r w:rsidRPr="0021717A">
              <w:rPr>
                <w:rFonts w:ascii="Times New Roman" w:hAnsi="Times New Roman" w:cs="Times New Roman"/>
              </w:rPr>
              <w:t>10051373</w:t>
            </w:r>
          </w:p>
        </w:tc>
      </w:tr>
    </w:tbl>
    <w:p w:rsidR="00F978E8" w:rsidRDefault="00F978E8">
      <w:pPr>
        <w:rPr>
          <w:rFonts w:ascii="Times New Roman" w:hAnsi="Times New Roman" w:cs="Times New Roman"/>
        </w:rPr>
      </w:pPr>
    </w:p>
    <w:sectPr w:rsidR="00F978E8" w:rsidSect="00F978E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E5BBB" w:rsidRPr="00A81CA2" w:rsidRDefault="00FE5BBB" w:rsidP="00F978E8">
      <w:pPr>
        <w:rPr>
          <w:rFonts w:cs="Times New Roman"/>
        </w:rPr>
      </w:pPr>
      <w:r>
        <w:separator/>
      </w:r>
    </w:p>
  </w:endnote>
  <w:endnote w:type="continuationSeparator" w:id="1">
    <w:p w:rsidR="00FE5BBB" w:rsidRPr="00A81CA2" w:rsidRDefault="00FE5BBB" w:rsidP="00F978E8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??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379C" w:rsidRDefault="00266575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0;margin-top:0;width:2in;height:2in;z-index:251659264;mso-wrap-style:none;mso-position-horizontal:center;mso-position-horizontal-relative:margin" filled="f" stroked="f">
          <v:textbox style="mso-fit-shape-to-text:t" inset="0,0,0,0">
            <w:txbxContent>
              <w:p w:rsidR="0087379C" w:rsidRDefault="00266575">
                <w:pPr>
                  <w:pStyle w:val="a3"/>
                </w:pPr>
                <w:fldSimple w:instr=" PAGE  \* MERGEFORMAT ">
                  <w:r w:rsidR="00433E8C">
                    <w:rPr>
                      <w:noProof/>
                    </w:rPr>
                    <w:t>1</w:t>
                  </w:r>
                </w:fldSimple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E5BBB" w:rsidRPr="00A81CA2" w:rsidRDefault="00FE5BBB" w:rsidP="00F978E8">
      <w:pPr>
        <w:rPr>
          <w:rFonts w:cs="Times New Roman"/>
        </w:rPr>
      </w:pPr>
      <w:r>
        <w:separator/>
      </w:r>
    </w:p>
  </w:footnote>
  <w:footnote w:type="continuationSeparator" w:id="1">
    <w:p w:rsidR="00FE5BBB" w:rsidRPr="00A81CA2" w:rsidRDefault="00FE5BBB" w:rsidP="00F978E8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14338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rsids>
    <w:rsidRoot w:val="003754F1"/>
    <w:rsid w:val="00006E89"/>
    <w:rsid w:val="0001314C"/>
    <w:rsid w:val="000169B4"/>
    <w:rsid w:val="00020A15"/>
    <w:rsid w:val="00076036"/>
    <w:rsid w:val="00092E08"/>
    <w:rsid w:val="000A402E"/>
    <w:rsid w:val="000B104C"/>
    <w:rsid w:val="000C31C0"/>
    <w:rsid w:val="000E1D72"/>
    <w:rsid w:val="000E5DDF"/>
    <w:rsid w:val="000F7A56"/>
    <w:rsid w:val="00101129"/>
    <w:rsid w:val="0011152E"/>
    <w:rsid w:val="00115A3C"/>
    <w:rsid w:val="0011666D"/>
    <w:rsid w:val="00124E3E"/>
    <w:rsid w:val="0012626C"/>
    <w:rsid w:val="0012747D"/>
    <w:rsid w:val="001303D7"/>
    <w:rsid w:val="00133862"/>
    <w:rsid w:val="0016090A"/>
    <w:rsid w:val="00172447"/>
    <w:rsid w:val="00181083"/>
    <w:rsid w:val="00182210"/>
    <w:rsid w:val="001842E1"/>
    <w:rsid w:val="00184E35"/>
    <w:rsid w:val="002022FF"/>
    <w:rsid w:val="00206B66"/>
    <w:rsid w:val="0021717A"/>
    <w:rsid w:val="00236D42"/>
    <w:rsid w:val="00261F48"/>
    <w:rsid w:val="00266575"/>
    <w:rsid w:val="00281B53"/>
    <w:rsid w:val="00283A96"/>
    <w:rsid w:val="00284455"/>
    <w:rsid w:val="00286EE6"/>
    <w:rsid w:val="00296425"/>
    <w:rsid w:val="002A3535"/>
    <w:rsid w:val="002A3911"/>
    <w:rsid w:val="002C097B"/>
    <w:rsid w:val="002C434A"/>
    <w:rsid w:val="002D5ABB"/>
    <w:rsid w:val="002D7304"/>
    <w:rsid w:val="002F0848"/>
    <w:rsid w:val="002F638E"/>
    <w:rsid w:val="002F6B8E"/>
    <w:rsid w:val="00317D54"/>
    <w:rsid w:val="0032548C"/>
    <w:rsid w:val="0033394C"/>
    <w:rsid w:val="00334932"/>
    <w:rsid w:val="00340C76"/>
    <w:rsid w:val="00343181"/>
    <w:rsid w:val="0034475E"/>
    <w:rsid w:val="003501C0"/>
    <w:rsid w:val="00354337"/>
    <w:rsid w:val="003666D4"/>
    <w:rsid w:val="00367BCA"/>
    <w:rsid w:val="003754F1"/>
    <w:rsid w:val="00380DEB"/>
    <w:rsid w:val="0038177E"/>
    <w:rsid w:val="003D290B"/>
    <w:rsid w:val="003D3B1E"/>
    <w:rsid w:val="003E7C26"/>
    <w:rsid w:val="003F4C99"/>
    <w:rsid w:val="003F64E4"/>
    <w:rsid w:val="0042526C"/>
    <w:rsid w:val="00433E8C"/>
    <w:rsid w:val="004369FF"/>
    <w:rsid w:val="00457B4C"/>
    <w:rsid w:val="004631A2"/>
    <w:rsid w:val="00471B73"/>
    <w:rsid w:val="00474177"/>
    <w:rsid w:val="00482862"/>
    <w:rsid w:val="00485887"/>
    <w:rsid w:val="004A1C1D"/>
    <w:rsid w:val="004C18B5"/>
    <w:rsid w:val="004C5A7C"/>
    <w:rsid w:val="004D2625"/>
    <w:rsid w:val="0050290A"/>
    <w:rsid w:val="0050542A"/>
    <w:rsid w:val="005444C4"/>
    <w:rsid w:val="00544FF7"/>
    <w:rsid w:val="005665E9"/>
    <w:rsid w:val="00573184"/>
    <w:rsid w:val="00581617"/>
    <w:rsid w:val="005845E3"/>
    <w:rsid w:val="005A3E77"/>
    <w:rsid w:val="005B47F4"/>
    <w:rsid w:val="005D6C6D"/>
    <w:rsid w:val="005D7CE7"/>
    <w:rsid w:val="005E2379"/>
    <w:rsid w:val="005E30D5"/>
    <w:rsid w:val="00601699"/>
    <w:rsid w:val="0060381F"/>
    <w:rsid w:val="00603F23"/>
    <w:rsid w:val="006077E3"/>
    <w:rsid w:val="006107B4"/>
    <w:rsid w:val="00613DDD"/>
    <w:rsid w:val="006158A0"/>
    <w:rsid w:val="00622A8A"/>
    <w:rsid w:val="00634304"/>
    <w:rsid w:val="00652854"/>
    <w:rsid w:val="00654297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5C4A"/>
    <w:rsid w:val="006D5D7F"/>
    <w:rsid w:val="006D7CB0"/>
    <w:rsid w:val="006E3915"/>
    <w:rsid w:val="006E415F"/>
    <w:rsid w:val="006F1583"/>
    <w:rsid w:val="00717FAF"/>
    <w:rsid w:val="0074350B"/>
    <w:rsid w:val="007438D1"/>
    <w:rsid w:val="00744AE9"/>
    <w:rsid w:val="00753F0D"/>
    <w:rsid w:val="0077452F"/>
    <w:rsid w:val="007A750C"/>
    <w:rsid w:val="007B22D5"/>
    <w:rsid w:val="007D5168"/>
    <w:rsid w:val="007E19C0"/>
    <w:rsid w:val="007E24CC"/>
    <w:rsid w:val="007E6D36"/>
    <w:rsid w:val="007F3644"/>
    <w:rsid w:val="007F3885"/>
    <w:rsid w:val="007F393A"/>
    <w:rsid w:val="00800923"/>
    <w:rsid w:val="008032CE"/>
    <w:rsid w:val="00804DD2"/>
    <w:rsid w:val="00807546"/>
    <w:rsid w:val="0081737B"/>
    <w:rsid w:val="00836F09"/>
    <w:rsid w:val="0085673A"/>
    <w:rsid w:val="0085677D"/>
    <w:rsid w:val="00861403"/>
    <w:rsid w:val="0086667D"/>
    <w:rsid w:val="0087379C"/>
    <w:rsid w:val="008850BD"/>
    <w:rsid w:val="00896CB9"/>
    <w:rsid w:val="008A50C0"/>
    <w:rsid w:val="008A798C"/>
    <w:rsid w:val="008B0CD7"/>
    <w:rsid w:val="008C163E"/>
    <w:rsid w:val="008C3E78"/>
    <w:rsid w:val="008C4D5A"/>
    <w:rsid w:val="008D4119"/>
    <w:rsid w:val="008D72DE"/>
    <w:rsid w:val="008F7F22"/>
    <w:rsid w:val="00900260"/>
    <w:rsid w:val="009373D1"/>
    <w:rsid w:val="00956BBB"/>
    <w:rsid w:val="00963622"/>
    <w:rsid w:val="00966834"/>
    <w:rsid w:val="009745B9"/>
    <w:rsid w:val="009918B7"/>
    <w:rsid w:val="009921E1"/>
    <w:rsid w:val="0099681B"/>
    <w:rsid w:val="009D6439"/>
    <w:rsid w:val="009E41D0"/>
    <w:rsid w:val="009E676E"/>
    <w:rsid w:val="009E7BED"/>
    <w:rsid w:val="009F12A0"/>
    <w:rsid w:val="009F1454"/>
    <w:rsid w:val="009F5954"/>
    <w:rsid w:val="009F6E30"/>
    <w:rsid w:val="00A06A3D"/>
    <w:rsid w:val="00A11D04"/>
    <w:rsid w:val="00A254F0"/>
    <w:rsid w:val="00A442F9"/>
    <w:rsid w:val="00A477BD"/>
    <w:rsid w:val="00A5141F"/>
    <w:rsid w:val="00AC683B"/>
    <w:rsid w:val="00AD5A7F"/>
    <w:rsid w:val="00AE64CD"/>
    <w:rsid w:val="00B020E3"/>
    <w:rsid w:val="00B0369D"/>
    <w:rsid w:val="00B069D1"/>
    <w:rsid w:val="00B07567"/>
    <w:rsid w:val="00B12307"/>
    <w:rsid w:val="00B136D4"/>
    <w:rsid w:val="00B3187F"/>
    <w:rsid w:val="00B37F3D"/>
    <w:rsid w:val="00B40DB5"/>
    <w:rsid w:val="00B430E4"/>
    <w:rsid w:val="00B4716C"/>
    <w:rsid w:val="00B5321A"/>
    <w:rsid w:val="00B56448"/>
    <w:rsid w:val="00B61482"/>
    <w:rsid w:val="00B61BCE"/>
    <w:rsid w:val="00B67FAB"/>
    <w:rsid w:val="00B70836"/>
    <w:rsid w:val="00B77623"/>
    <w:rsid w:val="00B95934"/>
    <w:rsid w:val="00BA1554"/>
    <w:rsid w:val="00BB13C0"/>
    <w:rsid w:val="00BC5323"/>
    <w:rsid w:val="00BC648F"/>
    <w:rsid w:val="00BD097E"/>
    <w:rsid w:val="00BD0D5C"/>
    <w:rsid w:val="00BD4337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45840"/>
    <w:rsid w:val="00C71E56"/>
    <w:rsid w:val="00C92864"/>
    <w:rsid w:val="00C974CB"/>
    <w:rsid w:val="00CA3469"/>
    <w:rsid w:val="00CA730B"/>
    <w:rsid w:val="00CC2F92"/>
    <w:rsid w:val="00CC3C74"/>
    <w:rsid w:val="00CD0DC4"/>
    <w:rsid w:val="00CD141E"/>
    <w:rsid w:val="00CD3740"/>
    <w:rsid w:val="00CD406B"/>
    <w:rsid w:val="00CE425B"/>
    <w:rsid w:val="00CF1114"/>
    <w:rsid w:val="00D01F85"/>
    <w:rsid w:val="00D11EB5"/>
    <w:rsid w:val="00D1450F"/>
    <w:rsid w:val="00D41E85"/>
    <w:rsid w:val="00D5524E"/>
    <w:rsid w:val="00D64DEC"/>
    <w:rsid w:val="00D74071"/>
    <w:rsid w:val="00D92486"/>
    <w:rsid w:val="00DA41B4"/>
    <w:rsid w:val="00DB4261"/>
    <w:rsid w:val="00DD2947"/>
    <w:rsid w:val="00E23043"/>
    <w:rsid w:val="00E31F55"/>
    <w:rsid w:val="00E342FF"/>
    <w:rsid w:val="00E3604A"/>
    <w:rsid w:val="00E50461"/>
    <w:rsid w:val="00E562BC"/>
    <w:rsid w:val="00E60522"/>
    <w:rsid w:val="00E62754"/>
    <w:rsid w:val="00E71579"/>
    <w:rsid w:val="00E810F1"/>
    <w:rsid w:val="00E92FD5"/>
    <w:rsid w:val="00ED2813"/>
    <w:rsid w:val="00ED609C"/>
    <w:rsid w:val="00ED6AAA"/>
    <w:rsid w:val="00ED6CAE"/>
    <w:rsid w:val="00F00C5E"/>
    <w:rsid w:val="00F11B72"/>
    <w:rsid w:val="00F130E5"/>
    <w:rsid w:val="00F13FA6"/>
    <w:rsid w:val="00F166AC"/>
    <w:rsid w:val="00F2203B"/>
    <w:rsid w:val="00F3162B"/>
    <w:rsid w:val="00F33505"/>
    <w:rsid w:val="00F52F91"/>
    <w:rsid w:val="00F57441"/>
    <w:rsid w:val="00F605FC"/>
    <w:rsid w:val="00F92BBE"/>
    <w:rsid w:val="00F95504"/>
    <w:rsid w:val="00F978E8"/>
    <w:rsid w:val="00FA17AB"/>
    <w:rsid w:val="00FB677E"/>
    <w:rsid w:val="00FC5C4B"/>
    <w:rsid w:val="00FE12BB"/>
    <w:rsid w:val="00FE1E10"/>
    <w:rsid w:val="00FE2577"/>
    <w:rsid w:val="00FE5BBB"/>
    <w:rsid w:val="00FF3774"/>
    <w:rsid w:val="0BDE34E2"/>
    <w:rsid w:val="134F1A18"/>
    <w:rsid w:val="3E1D1937"/>
    <w:rsid w:val="4C592213"/>
    <w:rsid w:val="5A154038"/>
    <w:rsid w:val="766607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/>
    <o:shapelayout v:ext="edit">
      <o:idmap v:ext="edit" data="3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8E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F97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97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978E8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F978E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2</Pages>
  <Words>2745</Words>
  <Characters>15649</Characters>
  <Application>Microsoft Office Word</Application>
  <DocSecurity>0</DocSecurity>
  <Lines>130</Lines>
  <Paragraphs>36</Paragraphs>
  <ScaleCrop>false</ScaleCrop>
  <Company>Sky123.Org</Company>
  <LinksUpToDate>false</LinksUpToDate>
  <CharactersWithSpaces>18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M</dc:creator>
  <cp:lastModifiedBy>YMM</cp:lastModifiedBy>
  <cp:revision>36</cp:revision>
  <dcterms:created xsi:type="dcterms:W3CDTF">2020-07-14T06:27:00Z</dcterms:created>
  <dcterms:modified xsi:type="dcterms:W3CDTF">2021-12-08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B22E17C9B5C94DB7872EE1E52C617D67</vt:lpwstr>
  </property>
</Properties>
</file>